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09C17" w14:textId="0FA74C0F" w:rsidR="00BB2254" w:rsidRPr="007D648C" w:rsidRDefault="004972B3" w:rsidP="004972B3">
      <w:pPr>
        <w:jc w:val="center"/>
      </w:pPr>
      <w:r>
        <w:rPr>
          <w:b/>
          <w:bCs/>
        </w:rPr>
        <w:t xml:space="preserve">S1 </w:t>
      </w:r>
      <w:r w:rsidR="001628EA" w:rsidRPr="000E5EE9">
        <w:rPr>
          <w:b/>
          <w:bCs/>
        </w:rPr>
        <w:t>APPENDIX</w:t>
      </w:r>
      <w:r>
        <w:rPr>
          <w:b/>
          <w:bCs/>
        </w:rPr>
        <w:t xml:space="preserve">. </w:t>
      </w:r>
      <w:r w:rsidR="00BB2254" w:rsidRPr="007D648C">
        <w:t xml:space="preserve">Data for the compu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Ave</m:t>
            </m:r>
          </m:sub>
        </m:sSub>
      </m:oMath>
      <w:r w:rsidR="00BB2254" w:rsidRPr="007D648C">
        <w:t xml:space="preserve"> values using Equation 10</w:t>
      </w:r>
    </w:p>
    <w:tbl>
      <w:tblPr>
        <w:tblStyle w:val="TableGrid"/>
        <w:tblpPr w:leftFromText="180" w:rightFromText="180" w:vertAnchor="text" w:horzAnchor="margin" w:tblpY="4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399"/>
        <w:gridCol w:w="1701"/>
      </w:tblGrid>
      <w:tr w:rsidR="00BB2254" w:rsidRPr="00C13996" w14:paraId="184B7388" w14:textId="77777777" w:rsidTr="004C58B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0B0F19A" w14:textId="77777777" w:rsidR="00BB2254" w:rsidRPr="00C13996" w:rsidRDefault="00BB2254" w:rsidP="004C58B1">
            <w:pPr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szCs w:val="24"/>
              </w:rPr>
              <w:t>Region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14:paraId="3F317338" w14:textId="77777777" w:rsidR="00BB2254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szCs w:val="24"/>
              </w:rPr>
              <w:t>Evaporating power (ET</w:t>
            </w:r>
            <w:r w:rsidRPr="00C13996">
              <w:rPr>
                <w:rFonts w:cs="Times New Roman"/>
                <w:szCs w:val="24"/>
                <w:vertAlign w:val="subscript"/>
              </w:rPr>
              <w:t>o</w:t>
            </w:r>
            <w:r w:rsidRPr="00C13996">
              <w:rPr>
                <w:rFonts w:cs="Times New Roman"/>
                <w:szCs w:val="24"/>
              </w:rPr>
              <w:t xml:space="preserve">) </w:t>
            </w:r>
          </w:p>
          <w:p w14:paraId="671DEFC0" w14:textId="77777777" w:rsidR="00BB2254" w:rsidRPr="00C13996" w:rsidRDefault="00BB2254" w:rsidP="004C58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.d</w:t>
            </w:r>
            <w:r w:rsidRPr="004A2220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8392BD" w14:textId="77777777" w:rsidR="00BB2254" w:rsidRDefault="00BB2254" w:rsidP="004C58B1">
            <w:pPr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szCs w:val="24"/>
              </w:rPr>
              <w:t xml:space="preserve">Comput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sub>
              </m:sSub>
            </m:oMath>
          </w:p>
          <w:p w14:paraId="0CA1050D" w14:textId="77777777" w:rsidR="00BB2254" w:rsidRPr="00C13996" w:rsidRDefault="00BB2254" w:rsidP="004C58B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.h</w:t>
            </w:r>
            <w:r w:rsidRPr="004A2220"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>.m</w:t>
            </w:r>
            <w:r w:rsidRPr="004A2220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BB2254" w:rsidRPr="00C13996" w14:paraId="4555FA12" w14:textId="77777777" w:rsidTr="004C58B1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219BEE88" w14:textId="77777777" w:rsidR="00BB2254" w:rsidRPr="00C13996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  <w:p w14:paraId="761AA298" w14:textId="77777777" w:rsidR="00BB2254" w:rsidRPr="00C13996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C13996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Humid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76DC98D7" w14:textId="77777777" w:rsidR="00BB2254" w:rsidRPr="00C13996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bCs/>
                <w:color w:val="000000"/>
                <w:szCs w:val="24"/>
                <w:shd w:val="clear" w:color="auto" w:fill="FFFFFF"/>
              </w:rPr>
              <w:t xml:space="preserve">1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E05CD5" w14:textId="77777777" w:rsidR="00BB2254" w:rsidRPr="00C13996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szCs w:val="24"/>
              </w:rPr>
              <w:t>0.13</w:t>
            </w:r>
          </w:p>
        </w:tc>
      </w:tr>
      <w:tr w:rsidR="00BB2254" w:rsidRPr="00C13996" w14:paraId="5E14D5D6" w14:textId="77777777" w:rsidTr="004C58B1">
        <w:tc>
          <w:tcPr>
            <w:tcW w:w="1555" w:type="dxa"/>
            <w:vMerge/>
          </w:tcPr>
          <w:p w14:paraId="0E676234" w14:textId="77777777" w:rsidR="00BB2254" w:rsidRPr="003D062A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399" w:type="dxa"/>
          </w:tcPr>
          <w:p w14:paraId="2F2F1A51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2 </w:t>
            </w:r>
          </w:p>
        </w:tc>
        <w:tc>
          <w:tcPr>
            <w:tcW w:w="1701" w:type="dxa"/>
          </w:tcPr>
          <w:p w14:paraId="3D115C75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0.28</w:t>
            </w:r>
          </w:p>
        </w:tc>
      </w:tr>
      <w:tr w:rsidR="00BB2254" w:rsidRPr="00C13996" w14:paraId="1C2A4D72" w14:textId="77777777" w:rsidTr="004C58B1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605C4AB5" w14:textId="77777777" w:rsidR="00BB2254" w:rsidRPr="003D062A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4FAAE509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3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215798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0.43</w:t>
            </w:r>
          </w:p>
        </w:tc>
      </w:tr>
      <w:tr w:rsidR="00BB2254" w:rsidRPr="00C13996" w14:paraId="326F3530" w14:textId="77777777" w:rsidTr="004C58B1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1DE9BF1F" w14:textId="77777777" w:rsidR="00BB2254" w:rsidRPr="00C13996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  <w:p w14:paraId="2B55BE49" w14:textId="77777777" w:rsidR="00BB2254" w:rsidRPr="00C13996" w:rsidRDefault="00BB2254" w:rsidP="004C58B1">
            <w:pPr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Sub-Humid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1371CEF0" w14:textId="77777777" w:rsidR="00BB2254" w:rsidRPr="00C13996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bCs/>
                <w:color w:val="000000"/>
                <w:szCs w:val="24"/>
                <w:shd w:val="clear" w:color="auto" w:fill="FFFFFF"/>
              </w:rPr>
              <w:t xml:space="preserve">3.5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1C8D8E" w14:textId="77777777" w:rsidR="00BB2254" w:rsidRPr="00C13996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szCs w:val="24"/>
              </w:rPr>
              <w:t>0.51</w:t>
            </w:r>
          </w:p>
        </w:tc>
      </w:tr>
      <w:tr w:rsidR="00BB2254" w:rsidRPr="00C13996" w14:paraId="787CDE4B" w14:textId="77777777" w:rsidTr="004C58B1">
        <w:tc>
          <w:tcPr>
            <w:tcW w:w="1555" w:type="dxa"/>
            <w:vMerge/>
          </w:tcPr>
          <w:p w14:paraId="6F58398B" w14:textId="77777777" w:rsidR="00BB2254" w:rsidRPr="003D062A" w:rsidRDefault="00BB2254" w:rsidP="004C58B1">
            <w:pPr>
              <w:rPr>
                <w:rFonts w:cs="Times New Roman"/>
                <w:szCs w:val="24"/>
              </w:rPr>
            </w:pPr>
          </w:p>
        </w:tc>
        <w:tc>
          <w:tcPr>
            <w:tcW w:w="4399" w:type="dxa"/>
          </w:tcPr>
          <w:p w14:paraId="26A471CC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4 </w:t>
            </w:r>
          </w:p>
        </w:tc>
        <w:tc>
          <w:tcPr>
            <w:tcW w:w="1701" w:type="dxa"/>
          </w:tcPr>
          <w:p w14:paraId="0DAE72F5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0.58</w:t>
            </w:r>
          </w:p>
        </w:tc>
      </w:tr>
      <w:tr w:rsidR="00BB2254" w:rsidRPr="00C13996" w14:paraId="5F2FE358" w14:textId="77777777" w:rsidTr="004C58B1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6968D369" w14:textId="77777777" w:rsidR="00BB2254" w:rsidRPr="003D062A" w:rsidRDefault="00BB2254" w:rsidP="004C58B1">
            <w:pPr>
              <w:rPr>
                <w:rFonts w:cs="Times New Roman"/>
                <w:szCs w:val="24"/>
              </w:rPr>
            </w:pP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75836032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E646F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0.73</w:t>
            </w:r>
          </w:p>
        </w:tc>
      </w:tr>
      <w:tr w:rsidR="00BB2254" w:rsidRPr="00C13996" w14:paraId="264D6BF0" w14:textId="77777777" w:rsidTr="004C58B1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4B318BD2" w14:textId="77777777" w:rsidR="00BB2254" w:rsidRPr="00C13996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  <w:p w14:paraId="46CDE3DC" w14:textId="77777777" w:rsidR="00BB2254" w:rsidRPr="00C13996" w:rsidRDefault="00BB2254" w:rsidP="004C58B1">
            <w:pPr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Semi-Arid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63AB5054" w14:textId="77777777" w:rsidR="00BB2254" w:rsidRPr="00C13996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bCs/>
                <w:color w:val="000000"/>
                <w:szCs w:val="24"/>
                <w:shd w:val="clear" w:color="auto" w:fill="FFFFFF"/>
              </w:rPr>
              <w:t xml:space="preserve">5.5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358573" w14:textId="77777777" w:rsidR="00BB2254" w:rsidRPr="00C13996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C13996">
              <w:rPr>
                <w:rFonts w:cs="Times New Roman"/>
                <w:szCs w:val="24"/>
              </w:rPr>
              <w:t>0.81</w:t>
            </w:r>
          </w:p>
        </w:tc>
      </w:tr>
      <w:tr w:rsidR="00BB2254" w:rsidRPr="00C13996" w14:paraId="532A79E4" w14:textId="77777777" w:rsidTr="004C58B1">
        <w:tc>
          <w:tcPr>
            <w:tcW w:w="1555" w:type="dxa"/>
            <w:vMerge/>
          </w:tcPr>
          <w:p w14:paraId="0332A3E4" w14:textId="77777777" w:rsidR="00BB2254" w:rsidRPr="003D062A" w:rsidRDefault="00BB2254" w:rsidP="004C58B1">
            <w:pPr>
              <w:rPr>
                <w:rFonts w:cs="Times New Roman"/>
                <w:szCs w:val="24"/>
              </w:rPr>
            </w:pPr>
          </w:p>
        </w:tc>
        <w:tc>
          <w:tcPr>
            <w:tcW w:w="4399" w:type="dxa"/>
          </w:tcPr>
          <w:p w14:paraId="48C6232A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6 </w:t>
            </w:r>
          </w:p>
        </w:tc>
        <w:tc>
          <w:tcPr>
            <w:tcW w:w="1701" w:type="dxa"/>
          </w:tcPr>
          <w:p w14:paraId="743FEB15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0.88</w:t>
            </w:r>
          </w:p>
        </w:tc>
      </w:tr>
      <w:tr w:rsidR="00BB2254" w:rsidRPr="00C13996" w14:paraId="5A2DEFEC" w14:textId="77777777" w:rsidTr="004C58B1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F930402" w14:textId="77777777" w:rsidR="00BB2254" w:rsidRPr="003D062A" w:rsidRDefault="00BB2254" w:rsidP="004C58B1">
            <w:pPr>
              <w:rPr>
                <w:rFonts w:cs="Times New Roman"/>
                <w:szCs w:val="24"/>
              </w:rPr>
            </w:pP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660D94F2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7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17E80C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1.03</w:t>
            </w:r>
          </w:p>
        </w:tc>
      </w:tr>
      <w:tr w:rsidR="00BB2254" w:rsidRPr="00C13996" w14:paraId="3F3ABE98" w14:textId="77777777" w:rsidTr="004C58B1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2F5A093A" w14:textId="77777777" w:rsidR="00BB2254" w:rsidRPr="00C13996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  <w:p w14:paraId="2C20BD67" w14:textId="77777777" w:rsidR="00BB2254" w:rsidRPr="00C13996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  <w:p w14:paraId="7F0EEF42" w14:textId="77777777" w:rsidR="00BB2254" w:rsidRPr="00186EA6" w:rsidRDefault="00BB2254" w:rsidP="004C58B1">
            <w:pPr>
              <w:rPr>
                <w:rFonts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13996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 xml:space="preserve">Arid </w:t>
            </w:r>
            <w:r w:rsidRPr="00186EA6">
              <w:rPr>
                <w:rFonts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186EA6">
              <w:rPr>
                <w:rFonts w:cs="Times New Roman"/>
                <w:sz w:val="18"/>
                <w:szCs w:val="18"/>
              </w:rPr>
              <w:t xml:space="preserve">&gt; 7 </w:t>
            </w:r>
            <w:r w:rsidRPr="00186EA6">
              <w:rPr>
                <w:rFonts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mm.d</w:t>
            </w:r>
            <w:r w:rsidRPr="00186EA6">
              <w:rPr>
                <w:rFonts w:cs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-1</w:t>
            </w:r>
            <w:r w:rsidRPr="00186EA6">
              <w:rPr>
                <w:rFonts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7AFDA4D1" w14:textId="77777777" w:rsidR="00BB2254" w:rsidRPr="00186EA6" w:rsidRDefault="00BB2254" w:rsidP="004C5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6EA6">
              <w:rPr>
                <w:rFonts w:cs="Times New Roman"/>
                <w:sz w:val="18"/>
                <w:szCs w:val="18"/>
              </w:rPr>
              <w:t xml:space="preserve">7.5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A8F137" w14:textId="77777777" w:rsidR="00BB2254" w:rsidRPr="00186EA6" w:rsidRDefault="00BB2254" w:rsidP="004C5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6EA6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BB2254" w:rsidRPr="00C13996" w14:paraId="76331347" w14:textId="77777777" w:rsidTr="004C58B1">
        <w:tc>
          <w:tcPr>
            <w:tcW w:w="1555" w:type="dxa"/>
            <w:vMerge/>
          </w:tcPr>
          <w:p w14:paraId="4BAEB18C" w14:textId="77777777" w:rsidR="00BB2254" w:rsidRPr="003D062A" w:rsidRDefault="00BB2254" w:rsidP="004C58B1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399" w:type="dxa"/>
          </w:tcPr>
          <w:p w14:paraId="07DE2A05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1701" w:type="dxa"/>
          </w:tcPr>
          <w:p w14:paraId="70FEB357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1.18</w:t>
            </w:r>
          </w:p>
        </w:tc>
      </w:tr>
      <w:tr w:rsidR="00BB2254" w:rsidRPr="00C13996" w14:paraId="5E2A7DC3" w14:textId="77777777" w:rsidTr="004C58B1">
        <w:tc>
          <w:tcPr>
            <w:tcW w:w="1555" w:type="dxa"/>
            <w:vMerge/>
          </w:tcPr>
          <w:p w14:paraId="2077829B" w14:textId="77777777" w:rsidR="00BB2254" w:rsidRPr="003D062A" w:rsidRDefault="00BB2254" w:rsidP="004C58B1">
            <w:pPr>
              <w:rPr>
                <w:rFonts w:cs="Times New Roman"/>
                <w:szCs w:val="24"/>
              </w:rPr>
            </w:pPr>
          </w:p>
        </w:tc>
        <w:tc>
          <w:tcPr>
            <w:tcW w:w="4399" w:type="dxa"/>
          </w:tcPr>
          <w:p w14:paraId="23DA38DF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9 </w:t>
            </w:r>
          </w:p>
        </w:tc>
        <w:tc>
          <w:tcPr>
            <w:tcW w:w="1701" w:type="dxa"/>
          </w:tcPr>
          <w:p w14:paraId="05C47E35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1.33</w:t>
            </w:r>
          </w:p>
        </w:tc>
      </w:tr>
      <w:tr w:rsidR="00BB2254" w:rsidRPr="00C13996" w14:paraId="625C5E17" w14:textId="77777777" w:rsidTr="004C58B1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F2778C2" w14:textId="77777777" w:rsidR="00BB2254" w:rsidRPr="003D062A" w:rsidRDefault="00BB2254" w:rsidP="004C58B1">
            <w:pPr>
              <w:rPr>
                <w:rFonts w:cs="Times New Roman"/>
                <w:szCs w:val="24"/>
              </w:rPr>
            </w:pP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485078ED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 xml:space="preserve">1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3BFCC1" w14:textId="77777777" w:rsidR="00BB2254" w:rsidRPr="003D062A" w:rsidRDefault="00BB2254" w:rsidP="004C58B1">
            <w:pPr>
              <w:jc w:val="center"/>
              <w:rPr>
                <w:rFonts w:cs="Times New Roman"/>
                <w:szCs w:val="24"/>
              </w:rPr>
            </w:pPr>
            <w:r w:rsidRPr="003D062A">
              <w:rPr>
                <w:rFonts w:cs="Times New Roman"/>
                <w:szCs w:val="24"/>
              </w:rPr>
              <w:t>1.48</w:t>
            </w:r>
          </w:p>
        </w:tc>
      </w:tr>
    </w:tbl>
    <w:p w14:paraId="0C927A5D" w14:textId="77777777" w:rsidR="00BB2254" w:rsidRDefault="00BB2254" w:rsidP="00BB2254"/>
    <w:p w14:paraId="6A6D0BBD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023A30"/>
    <w:rsid w:val="00002CC6"/>
    <w:rsid w:val="000204A9"/>
    <w:rsid w:val="00023A30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628EA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3E6A"/>
    <w:rsid w:val="002E7542"/>
    <w:rsid w:val="002F3057"/>
    <w:rsid w:val="002F3F8F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972B3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E1944"/>
    <w:rsid w:val="009E5003"/>
    <w:rsid w:val="009F0B11"/>
    <w:rsid w:val="009F2BBA"/>
    <w:rsid w:val="009F62BA"/>
    <w:rsid w:val="00A061A9"/>
    <w:rsid w:val="00A0709B"/>
    <w:rsid w:val="00A300B1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254"/>
    <w:rsid w:val="00BB2D2C"/>
    <w:rsid w:val="00BD04EA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4ACAD"/>
  <w15:docId w15:val="{D65D320A-4F67-45AF-9B01-77066077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BB2254"/>
    <w:pPr>
      <w:spacing w:after="0" w:line="240" w:lineRule="auto"/>
    </w:pPr>
    <w:rPr>
      <w:rFonts w:eastAsiaTheme="minorEastAsia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6</cp:revision>
  <dcterms:created xsi:type="dcterms:W3CDTF">2020-12-05T17:02:00Z</dcterms:created>
  <dcterms:modified xsi:type="dcterms:W3CDTF">2020-12-08T01:40:00Z</dcterms:modified>
</cp:coreProperties>
</file>